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Supplementary Information: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Supplementary Data.docx:</w:t>
      </w:r>
      <w:r>
        <w:rPr/>
        <w:t xml:space="preserve"> Supplementary Figures S1-S5 and Supplementary Text S1-S8.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Supplementary Table S1.txt:</w:t>
      </w:r>
      <w:r>
        <w:rPr/>
        <w:t xml:space="preserve"> </w:t>
      </w:r>
      <w:r>
        <w:rPr>
          <w:lang w:val="en"/>
        </w:rPr>
        <w:t>Tab-delimited table with one row for each of 44 Sarbecovirus strains used.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Supplementary Table S2.txt</w:t>
      </w:r>
      <w:r>
        <w:rPr/>
        <w:t xml:space="preserve">: </w:t>
      </w:r>
      <w:r>
        <w:rPr>
          <w:lang w:val="en"/>
        </w:rPr>
        <w:t>Tab-delimited table with information on all confirmed or proposed ORFs and mature proteins of SARS-CoV-2.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 xml:space="preserve">Supplementary Table S3.txt: </w:t>
      </w:r>
      <w:r>
        <w:rPr>
          <w:lang w:val="en"/>
        </w:rPr>
        <w:t>Tab-delimited table with information about each of the single nucleotide variants used in this study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Supplementary Table S4:.txt</w:t>
      </w:r>
      <w:r>
        <w:rPr/>
        <w:t xml:space="preserve"> </w:t>
      </w:r>
      <w:r>
        <w:rPr>
          <w:lang w:val="en"/>
        </w:rPr>
        <w:t>Tab-delimited table listing open reading frames searched for novel coding regions.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PhyloCSFGenes.bed.txt:</w:t>
      </w:r>
      <w:r>
        <w:rPr/>
        <w:t xml:space="preserve"> Our proposed new reference gene set for SARS-CoV-2 in BED format.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PhyloCSFRejectedGenes.bed.txt:</w:t>
      </w:r>
      <w:r>
        <w:rPr/>
        <w:t xml:space="preserve"> The genes others have proposed that we rejected in BED format.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44Sarbecoviruses.nh.txt</w:t>
      </w:r>
      <w:r>
        <w:rPr/>
        <w:t xml:space="preserve">: </w:t>
      </w:r>
      <w:r>
        <w:rPr>
          <w:lang w:val="en"/>
        </w:rPr>
        <w:t>Whole-genome phylogenetic tree in Newick format.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44Sarbecoviruses.fa.txt</w:t>
      </w:r>
      <w:r>
        <w:rPr/>
        <w:t xml:space="preserve">: </w:t>
      </w:r>
      <w:r>
        <w:rPr>
          <w:lang w:val="en"/>
        </w:rPr>
        <w:t>Whole-genome alignment of 44-Sarbecovirus genomes in Fasta format.</w:t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nextstrain_ncov_global_metadata.txt</w:t>
      </w:r>
      <w:r>
        <w:rPr/>
        <w:t xml:space="preserve">: </w:t>
      </w:r>
      <w:r>
        <w:rPr>
          <w:lang w:val="en"/>
        </w:rPr>
        <w:t>List of authors who contributed genomes to GISAID that were used by Nextstrain and UCSC to produce the list of SNV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01:40:00Z</dcterms:created>
  <dc:creator>Irwin2 Jungreis</dc:creator>
  <dc:description/>
  <cp:keywords/>
  <dc:language>en-US</dc:language>
  <cp:lastModifiedBy>Irwin2 Jungreis</cp:lastModifiedBy>
  <cp:lastPrinted>2020-08-22T21:37:00Z</cp:lastPrinted>
  <dcterms:modified xsi:type="dcterms:W3CDTF">2020-08-23T01:40:00Z</dcterms:modified>
  <cp:revision>2</cp:revision>
  <dc:subject/>
  <dc:title/>
</cp:coreProperties>
</file>